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5FEBD" w14:textId="77777777" w:rsidR="00860076" w:rsidRDefault="00860076" w:rsidP="00860076">
      <w:pPr>
        <w:rPr>
          <w:rFonts w:ascii="Arial" w:hAnsi="Arial" w:cs="Arial"/>
          <w:b/>
          <w:bCs/>
          <w:sz w:val="22"/>
          <w:szCs w:val="22"/>
        </w:rPr>
      </w:pPr>
      <w:r w:rsidRPr="00475077">
        <w:rPr>
          <w:rFonts w:ascii="Arial" w:hAnsi="Arial" w:cs="Arial"/>
          <w:b/>
          <w:bCs/>
          <w:sz w:val="22"/>
          <w:szCs w:val="22"/>
        </w:rPr>
        <w:t>Supplemental document</w:t>
      </w:r>
    </w:p>
    <w:p w14:paraId="666A8AEC" w14:textId="77777777" w:rsidR="00860076" w:rsidRPr="00475077" w:rsidRDefault="00860076" w:rsidP="00860076">
      <w:pPr>
        <w:rPr>
          <w:rFonts w:ascii="Arial" w:hAnsi="Arial" w:cs="Arial"/>
          <w:b/>
          <w:bCs/>
          <w:sz w:val="22"/>
          <w:szCs w:val="22"/>
        </w:rPr>
      </w:pPr>
      <w:r w:rsidRPr="51E4CF53">
        <w:rPr>
          <w:rFonts w:ascii="Arial" w:hAnsi="Arial" w:cs="Arial"/>
          <w:b/>
          <w:bCs/>
          <w:sz w:val="22"/>
          <w:szCs w:val="22"/>
        </w:rPr>
        <w:t xml:space="preserve">Supplemental Table 1: Comorbidity data </w:t>
      </w:r>
    </w:p>
    <w:p w14:paraId="20608004" w14:textId="77777777" w:rsidR="00860076" w:rsidRDefault="00860076" w:rsidP="00860076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0"/>
        <w:gridCol w:w="1417"/>
        <w:gridCol w:w="1417"/>
        <w:gridCol w:w="1417"/>
        <w:gridCol w:w="1417"/>
        <w:gridCol w:w="1417"/>
        <w:gridCol w:w="1417"/>
      </w:tblGrid>
      <w:tr w:rsidR="00860076" w:rsidRPr="004F334A" w14:paraId="597AA03C" w14:textId="77777777" w:rsidTr="00DC4A99">
        <w:trPr>
          <w:cantSplit/>
          <w:tblHeader/>
          <w:jc w:val="center"/>
        </w:trPr>
        <w:tc>
          <w:tcPr>
            <w:tcW w:w="32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11BCBBB" w14:textId="77777777" w:rsidR="00860076" w:rsidRPr="004F334A" w:rsidRDefault="00860076" w:rsidP="00DC4A9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2639A35" w14:textId="77777777" w:rsidR="00860076" w:rsidRPr="004F334A" w:rsidRDefault="00860076" w:rsidP="00DC4A9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21F8B7E" w14:textId="77777777" w:rsidR="00860076" w:rsidRPr="004F334A" w:rsidRDefault="00860076" w:rsidP="00DC4A9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F372901" w14:textId="77777777" w:rsidR="00860076" w:rsidRPr="004F334A" w:rsidRDefault="00860076" w:rsidP="00DC4A9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22CE919" w14:textId="77777777" w:rsidR="00860076" w:rsidRPr="004F334A" w:rsidRDefault="00860076" w:rsidP="00DC4A9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FF746D6" w14:textId="77777777" w:rsidR="00860076" w:rsidRPr="004F334A" w:rsidRDefault="00860076" w:rsidP="00DC4A9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C656903" w14:textId="77777777" w:rsidR="00860076" w:rsidRPr="004F334A" w:rsidRDefault="00860076" w:rsidP="00DC4A9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0</w:t>
            </w:r>
          </w:p>
        </w:tc>
      </w:tr>
      <w:tr w:rsidR="00860076" w:rsidRPr="004F334A" w14:paraId="7B8410F9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61F94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Acquired Immune Deficiency Syndrom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A5370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35 (0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3D6C7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8 (0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64E3E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2 (0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A491E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3 (0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7DAAE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3 (0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130A6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9 (0.8%)</w:t>
            </w:r>
          </w:p>
        </w:tc>
      </w:tr>
      <w:tr w:rsidR="00860076" w:rsidRPr="004F334A" w14:paraId="6851306B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C19B2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C27118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450 (4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797EB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34 (5.1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FFC40B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75 (5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0BA5B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93 (4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C9FF2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02 (4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4EBA62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46 (4.6%)</w:t>
            </w:r>
          </w:p>
        </w:tc>
      </w:tr>
      <w:tr w:rsidR="00860076" w:rsidRPr="004F334A" w14:paraId="106ECCB3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B6B97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1B36D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51 (0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142F7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1 (0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E0C7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0 (0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E15DCB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6 (0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D7F482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1 (0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C0F2B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3 (0.6%)</w:t>
            </w:r>
          </w:p>
        </w:tc>
      </w:tr>
      <w:tr w:rsidR="00860076" w:rsidRPr="004F334A" w14:paraId="4A5CAA39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FADF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B1CCC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40 (0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08AA6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8 (0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F1F25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2 (0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DA987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6 (0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181F1E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5 (0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6E8E7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9 (0.5%)</w:t>
            </w:r>
          </w:p>
        </w:tc>
      </w:tr>
      <w:tr w:rsidR="00860076" w:rsidRPr="004F334A" w14:paraId="377F37D0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B269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Metastatic Cancer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057A67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70 (1.2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3596B1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62 (1.3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E2AC8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66 (1.3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01F25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6 (1.2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BBB786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2 (1.1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7C4C1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94 (1.3%)</w:t>
            </w:r>
          </w:p>
        </w:tc>
      </w:tr>
      <w:tr w:rsidR="00860076" w:rsidRPr="004F334A" w14:paraId="0291CBA8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D0845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Solid Tumor without Metastasis: in Situ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83138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 (0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90574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709AE7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F36988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 (0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4698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F1929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 (0.0%)</w:t>
            </w:r>
          </w:p>
        </w:tc>
      </w:tr>
      <w:tr w:rsidR="00860076" w:rsidRPr="004F334A" w14:paraId="67427148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E97DE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Solid Tumor without Metastasis: Malignant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54DD18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97 (1.7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B2AA1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83 (1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346CC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4 (1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3D02B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99 (1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D7E18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14 (1.7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FB3C3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27 (1.7%)</w:t>
            </w:r>
          </w:p>
        </w:tc>
      </w:tr>
      <w:tr w:rsidR="00860076" w:rsidRPr="004F334A" w14:paraId="0E3B40B4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0CCC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BD685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93 (2.7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583D9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28 (2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003A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04 (2.1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D9EFAB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58 (2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CC5B92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79 (2.7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E1D1D2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24 (3.0%)</w:t>
            </w:r>
          </w:p>
        </w:tc>
      </w:tr>
      <w:tr w:rsidR="00860076" w:rsidRPr="004F334A" w14:paraId="4FA929EF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E03F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5A2A7E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336 (11.2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1CD381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46 (11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EACA6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71 (11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31F97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652 (10.7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FC5B6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53 (11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10B97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814 (10.9%)</w:t>
            </w:r>
          </w:p>
        </w:tc>
      </w:tr>
      <w:tr w:rsidR="00860076" w:rsidRPr="004F334A" w14:paraId="097E4281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A85C6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Diabetes with Chronic Complications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ACF8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9042 (63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E741C8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453 (53.2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D37F2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005 (59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C1F1C7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980 (65.1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654DB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424 (66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41B75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180 (69.6%)</w:t>
            </w:r>
          </w:p>
        </w:tc>
      </w:tr>
      <w:tr w:rsidR="00860076" w:rsidRPr="004F334A" w14:paraId="7ABB9C8B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A1106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iabetes without Chronic Complications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FBFBEE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112 (7.1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FCB0C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80 (12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15A70B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88 (7.7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B61D0C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88 (6.3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853D35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60 (5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A110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96 (5.3%)</w:t>
            </w:r>
          </w:p>
        </w:tc>
      </w:tr>
      <w:tr w:rsidR="00860076" w:rsidRPr="004F334A" w14:paraId="405C66C7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17576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B3F82C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377 (8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4494B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68 (8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09029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30 (8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B484B1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96 (8.1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53321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97 (7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B6B578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86 (7.9%)</w:t>
            </w:r>
          </w:p>
        </w:tc>
      </w:tr>
      <w:tr w:rsidR="00860076" w:rsidRPr="004F334A" w14:paraId="414B8804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FC44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Hypertension: Complicated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788A91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9496 (31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68A2CE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147 (24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AB9A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525 (30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F0855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014 (33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3866B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220 (33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C9945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590 (34.8%)</w:t>
            </w:r>
          </w:p>
        </w:tc>
      </w:tr>
      <w:tr w:rsidR="00860076" w:rsidRPr="004F334A" w14:paraId="1CDA7412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DD42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Hypertension: Uncomplicated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B18A3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0406 (34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0FCE25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838 (39.9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6458C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799 (35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F97F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079 (34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65193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244 (34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847DC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446 (32.9%)</w:t>
            </w:r>
          </w:p>
        </w:tc>
      </w:tr>
      <w:tr w:rsidR="00860076" w:rsidRPr="004F334A" w14:paraId="1F9E10A9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3872C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85520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518 (15.2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A9262C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56 (16.4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2A25F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54 (15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FF9FF2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877 (14.3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A7BC4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010 (15.3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EE3CC5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121 (15.1%)</w:t>
            </w:r>
          </w:p>
        </w:tc>
      </w:tr>
      <w:tr w:rsidR="00860076" w:rsidRPr="004F334A" w14:paraId="7ABF5B01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1D4A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76BE91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0183 (34.2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797C3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569 (34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A03FE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772 (35.3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BF36B0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993 (32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A1CE4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226 (33.7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72AF63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623 (35.3%)</w:t>
            </w:r>
          </w:p>
        </w:tc>
      </w:tr>
      <w:tr w:rsidR="00860076" w:rsidRPr="004F334A" w14:paraId="649A48D5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320B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DBB15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517 (11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308AFE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05 (15.3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50E0F5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66 (11.3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D2D0B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613 (10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9D379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728 (11.0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6BAB5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905 (12.2%)</w:t>
            </w:r>
          </w:p>
        </w:tc>
      </w:tr>
      <w:tr w:rsidR="00860076" w:rsidRPr="004F334A" w14:paraId="00ADA577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8EDB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F56E1C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137 (7.2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8E0B14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49 (7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4BCF1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374 (7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5564FF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43 (7.2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108632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32 (6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F8F3CD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39 (7.2%)</w:t>
            </w:r>
          </w:p>
        </w:tc>
      </w:tr>
      <w:tr w:rsidR="00860076" w:rsidRPr="004F334A" w14:paraId="59104D76" w14:textId="77777777" w:rsidTr="00DC4A99">
        <w:trPr>
          <w:cantSplit/>
          <w:jc w:val="center"/>
        </w:trPr>
        <w:tc>
          <w:tcPr>
            <w:tcW w:w="32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17D3B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Other Thyroid Disorders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1E0059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186 (0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00395A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6 (0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A4F9DB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9 (0.6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11F6F7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29 (0.5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3C223E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55 (0.8%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FA8D6C" w14:textId="77777777" w:rsidR="00860076" w:rsidRPr="004F334A" w:rsidRDefault="00860076" w:rsidP="00DC4A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334A">
              <w:rPr>
                <w:rFonts w:ascii="Arial" w:hAnsi="Arial" w:cs="Arial"/>
                <w:color w:val="000000"/>
                <w:sz w:val="18"/>
                <w:szCs w:val="18"/>
              </w:rPr>
              <w:t>47 (0.6%)</w:t>
            </w:r>
          </w:p>
        </w:tc>
      </w:tr>
    </w:tbl>
    <w:p w14:paraId="617890EA" w14:textId="77777777" w:rsidR="00860076" w:rsidRDefault="00860076" w:rsidP="00860076">
      <w:pPr>
        <w:rPr>
          <w:rFonts w:ascii="Arial" w:hAnsi="Arial" w:cs="Arial"/>
          <w:sz w:val="18"/>
          <w:szCs w:val="18"/>
        </w:rPr>
      </w:pPr>
    </w:p>
    <w:p w14:paraId="695C542C" w14:textId="77777777" w:rsidR="00860076" w:rsidRDefault="00860076" w:rsidP="0086007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615FCCB" w14:textId="77777777" w:rsidR="00860076" w:rsidRDefault="00860076" w:rsidP="00860076">
      <w:pPr>
        <w:rPr>
          <w:rFonts w:ascii="Arial" w:hAnsi="Arial" w:cs="Arial"/>
          <w:sz w:val="18"/>
          <w:szCs w:val="18"/>
        </w:rPr>
      </w:pPr>
    </w:p>
    <w:p w14:paraId="648FC54C" w14:textId="77777777" w:rsidR="00860076" w:rsidRDefault="00860076" w:rsidP="00860076">
      <w:pPr>
        <w:rPr>
          <w:rFonts w:ascii="Arial" w:hAnsi="Arial" w:cs="Arial"/>
          <w:b/>
          <w:bCs/>
          <w:sz w:val="22"/>
          <w:szCs w:val="22"/>
        </w:rPr>
      </w:pPr>
      <w:r w:rsidRPr="00475077">
        <w:rPr>
          <w:rFonts w:ascii="Arial" w:hAnsi="Arial" w:cs="Arial"/>
          <w:b/>
          <w:bCs/>
          <w:sz w:val="22"/>
          <w:szCs w:val="22"/>
        </w:rPr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T</w:t>
      </w:r>
      <w:r w:rsidRPr="00475077">
        <w:rPr>
          <w:rFonts w:ascii="Arial" w:hAnsi="Arial" w:cs="Arial"/>
          <w:b/>
          <w:bCs/>
          <w:sz w:val="22"/>
          <w:szCs w:val="22"/>
        </w:rPr>
        <w:t xml:space="preserve">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475077">
        <w:rPr>
          <w:rFonts w:ascii="Arial" w:hAnsi="Arial" w:cs="Arial"/>
          <w:b/>
          <w:bCs/>
          <w:sz w:val="22"/>
          <w:szCs w:val="22"/>
        </w:rPr>
        <w:t xml:space="preserve">: </w:t>
      </w:r>
      <w:r w:rsidRPr="006F5381">
        <w:rPr>
          <w:rFonts w:ascii="Arial" w:hAnsi="Arial" w:cs="Arial"/>
          <w:b/>
          <w:bCs/>
          <w:sz w:val="22"/>
          <w:szCs w:val="22"/>
        </w:rPr>
        <w:t>International Classification of Diseases, Tenth Revision, Clinical Modification (ICD-10-CM) code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F50F24">
        <w:rPr>
          <w:rFonts w:ascii="Arial" w:hAnsi="Arial" w:cs="Arial"/>
          <w:b/>
          <w:bCs/>
          <w:sz w:val="22"/>
          <w:szCs w:val="22"/>
        </w:rPr>
        <w:t>used in this study</w:t>
      </w:r>
      <w:r>
        <w:rPr>
          <w:rFonts w:ascii="Arial" w:hAnsi="Arial" w:cs="Arial"/>
          <w:b/>
          <w:bCs/>
          <w:sz w:val="22"/>
          <w:szCs w:val="22"/>
        </w:rPr>
        <w:t xml:space="preserve"> to capture perineal and non-perineal surgical interventions</w:t>
      </w:r>
    </w:p>
    <w:tbl>
      <w:tblPr>
        <w:tblW w:w="120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710"/>
        <w:gridCol w:w="1170"/>
        <w:gridCol w:w="7200"/>
      </w:tblGrid>
      <w:tr w:rsidR="00860076" w:rsidRPr="00077E81" w14:paraId="4C58285A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0CE5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urgical Debridemen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A039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estruction, Tendon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8225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L5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AAB8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and Neck Tend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B22B21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houlder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D1796C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Shoulder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CFFB8B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Upper Arm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95D2FE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Upper Arm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7035CF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712B52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3BCFE0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469158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E6A9EA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Hand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B5432C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Hand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82C96D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Trunk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1A2B54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Trunk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A1241F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Thorax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9793EE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Thorax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B6FEBA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Abdomen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B0528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Abdomen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A5B4F0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 xml:space="preserve">H Perineum Tendon </w:t>
            </w:r>
          </w:p>
          <w:p w14:paraId="7BF4742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Hip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C199CA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Hip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D9B258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L Upp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3FC9AA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Upp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CC6630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Low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1D27D6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Low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322B61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Kne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5B11F2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Kne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704B98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Ankl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B4DC61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Ankl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1B4F84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6A4D3A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3B413255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0D32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1131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ivision, Tendon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68C1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L8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7FD7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and Neck Tend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2C33B7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houlder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6CCDC0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Shoulder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C22FC2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Upper Arm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530095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Upper Arm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EE2DF5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09DED4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5A5C31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3A4FE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F1919A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Hand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0F909D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Hand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CFC04A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Trunk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B4A67C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Trunk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07D497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Thorax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177346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Thorax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522A17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F Abdomen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C99661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Abdomen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3ED679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H Perineum Tendon</w:t>
            </w:r>
          </w:p>
          <w:p w14:paraId="15AB649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Hip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B3EEE2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Hip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8439E0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Upp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511FAB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Upp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DCBEA3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Low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2E602F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Low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D0DCC8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Kne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56B188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Kne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897C3B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Ankl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13BF57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Ankl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44694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F870E6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2424A4FC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34AC5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447B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rainage, Tendon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F331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L9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7880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and Neck Tend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C0AD88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houlder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72268C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Shoulder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E1B303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Upper Arm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15096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Upper Arm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6170F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DAC6D3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AE66CA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E26FA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DE2034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Hand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2A3A73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8 Hand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B51965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Trunk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4020A8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Trunk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D5BE03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Thorax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8B4CCB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Thorax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B1D2C5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Abdomen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93AEC7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Abdomen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48F13A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H Perineum Tendon</w:t>
            </w:r>
          </w:p>
          <w:p w14:paraId="3FF2003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Hip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1FF960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Hip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52A4B2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Upp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92DAA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Upp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6DA582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Low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174F88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Low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F6F58D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Kne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DB0FFD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Kne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A5472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Ankl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4AB930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Ankl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534B6C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255E45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21EE318C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A1BC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999E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Excision, Tendon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14A1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LB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450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and Neck Tend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9432B4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houlder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0DF1C9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Shoulder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A591E6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Upper Arm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7F13DA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Upper Arm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CD7D5E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5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F36312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D09439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773EE1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583006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Hand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DB3C49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Hand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489A5C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Trunk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FA9A3B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Trunk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9FAE7A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Thorax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9956CF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Thorax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4816F1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Abdomen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4904DE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Abdomen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F0A653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H Perineum Tendon</w:t>
            </w:r>
          </w:p>
          <w:p w14:paraId="2CDB0E2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Hip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ABB006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Hip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0C450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Upp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8C0881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Upp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D329C5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Low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9A3E33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Low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F4F636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Kne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3A564B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Kne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B16D6A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Ankl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6362B7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Ankl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72D9FA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C52074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31465C0A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F79F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7A63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Extraction, Tendon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16F5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LD 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A30A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and Neck Tend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5E88C4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houlder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55A0F9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Shoulder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B156D4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Upper Arm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00EDB1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Upper Arm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4F8036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9A8796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F45B06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F8DD07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E8325A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Hand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848F30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Hand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1A1232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Trunk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DCE321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Trunk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A64423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Thorax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34C479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Thorax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063340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Abdomen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8CF2DE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Abdomen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F21F14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H Perineum Tendon</w:t>
            </w:r>
          </w:p>
          <w:p w14:paraId="2433221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Hip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8B098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Hip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9C95C3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Upp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CE4951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Upp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838294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Lower Leg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D959E0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Lower Leg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FDB723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Kne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0B895D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R Kne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5A5E3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Ankle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9DCFB1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Ankle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D98463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Tend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5C9942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Tend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321033AC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5AF5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58AC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</w:rPr>
              <w:t>Extirpation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9E83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C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E130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D4C718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8ABD8D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3AA0AD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D6FB5E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1A2FF5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529A56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9BC797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E8C2C3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287E7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2BAD7F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4FB3B8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527880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8995FA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EF7B36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FA97A0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BB976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eastAsiaTheme="majorEastAsia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 xml:space="preserve">B Subcutaneous Tissue and </w:t>
            </w:r>
          </w:p>
          <w:p w14:paraId="6EABB55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Fascia, Perineum</w:t>
            </w:r>
          </w:p>
          <w:p w14:paraId="4C59890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1EB908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Pelvic Regi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513D4C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D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4D75C7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503309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66B4E1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D9FCEA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6C6BD2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153194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BFE3ED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BCB95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A1ED0D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B3D9AB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56578E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0DC43F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D28DD0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3B373F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67577B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37E9A4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AF12D6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1675DD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58825B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31C068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532EDC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DD83CB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B9D068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5723A06A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B240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1F28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rainage, Skin and Brea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8180D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H9 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390F4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kin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60CCA3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kin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3B6D0F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kin,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77B488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kin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9B4B9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kin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3B0088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kin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343AB5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kin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611C87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9 Skin, Perineum</w:t>
            </w:r>
          </w:p>
          <w:p w14:paraId="0344EB4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A Skin, Inguinal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602F66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Skin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AB3D80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kin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073C37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Skin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41E2AC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E Skin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45D0FB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kin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1314C2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kin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B4452F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kin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73051F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kin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C4F7A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kin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65C83E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kin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63BFE8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kin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6A0EFF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kin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0C33B939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CDE4B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D058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Excision, Skin and Brea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9978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HB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6280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kin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E0B3BA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kin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FD94E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kin,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E46EE3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kin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22E5F2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6 Skin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805D9B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kin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37D832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kin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11CD12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9 Skin, Perineum</w:t>
            </w:r>
          </w:p>
          <w:p w14:paraId="198F725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A Skin, Inguinal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F21886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Skin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79F43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kin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59AA8F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Skin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94FD98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E Skin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759D24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kin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BE6039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kin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25222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kin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59C321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kin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439B8B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kin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56F94E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kin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4B02EB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kin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5FD29A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kin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058C5A5B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5732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0A3B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estruction, Skin and Brea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06AFC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H5 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2338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kin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3CF411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kin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1001B8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kin,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C2C77D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kin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0FE214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kin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04EDCF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kin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C807AA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kin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7ED261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9 Skin, Perineum</w:t>
            </w:r>
          </w:p>
          <w:p w14:paraId="4FDC062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A Skin, Inguinal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6E48A9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Skin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8A591D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kin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2D85D1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Skin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178047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E Skin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450EDA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kin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BADD8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kin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ED0D85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kin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D091F4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kin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02E41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kin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3F5A17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kin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13F70C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kin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9D5438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kin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0CB880E1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2F87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41D1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ivision, Skin and Brea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DE0D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H8 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762F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kin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DDC3C7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kin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507F3C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kin,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D1EDCC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kin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408717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kin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2F5E4C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kin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E55A9F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kin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7671BA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9 Skin, Perineum</w:t>
            </w:r>
          </w:p>
          <w:p w14:paraId="299C160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A Skin, Inguinal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406E8C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Skin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81C33D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kin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CFE99D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Skin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E61F22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E Skin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E92A80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kin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B456F8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kin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1D5985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kin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A412D5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kin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174911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kin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FEEBAD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kin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483307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kin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7E5FA1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kin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1925F162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4EB8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BEE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</w:rPr>
              <w:t>Destruction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B7D9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5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F0C7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80ED51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C11268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900B13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A9C259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35BB13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FAA086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9125D6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096BC9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1CCF9B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F93CE2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45943C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F8A024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C87627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0D88FC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F10690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39A4A6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lastRenderedPageBreak/>
              <w:t xml:space="preserve">B Subcutaneous Tissue and </w:t>
            </w:r>
          </w:p>
          <w:p w14:paraId="6124F38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>Fascia, Perineum</w:t>
            </w:r>
          </w:p>
          <w:p w14:paraId="619EB4D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08D7F0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Pelvic Regi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4F8D0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9E2430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83306C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8984EA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60DF2E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02D1F8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E20399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54D453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06645F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E9825C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DECEF9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5B17B6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4D90E8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60FAD5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79709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7E235F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C3D130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E0FECA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F5A45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1AEA53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405731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01C3A9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Fascia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6000CB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AF4B73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1FF5D6D6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9F0D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8BFA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</w:rPr>
              <w:t>Division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CF37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8 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5AE0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871C4B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F94849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FAF3BB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093CC4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1109AF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5166B3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81B391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76A6F6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9410E9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FD9DC4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E52BD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9CFEE5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8F63BA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95BE95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613566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EE6257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 xml:space="preserve">B Subcutaneous Tissue and </w:t>
            </w:r>
          </w:p>
          <w:p w14:paraId="6E38896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>Fascia, Perineum</w:t>
            </w:r>
          </w:p>
          <w:p w14:paraId="09FCAE6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DBA974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Pelvic Regi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A4A690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3AC943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EBE542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F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6AE232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18816C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CDE377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03B1E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CCC5ED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75FC80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089B7E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E608FA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972D93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60523D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E3D0D2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72D87F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8C6454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95BBAB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F179C4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7D2614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CEA975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EBCC77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B3BDD9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2AFE14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0619C3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BB37BF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FA8A31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Head and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3850E0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277311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Fascia, Trun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1A38C2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A43DE8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Upper Extremity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8BCA34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7D0CA8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ower Extremity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7229AC63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FA21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A17B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</w:rPr>
              <w:t>Drainage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D56C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9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79F3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4D4937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A2948C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CDAD47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217039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7F0E66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FC412F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018C99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1F9F48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D27B17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6D11AA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EF9018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1BCE8C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73B8F8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2FE41C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2F36C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15654C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 xml:space="preserve">B Subcutaneous Tissue and </w:t>
            </w:r>
          </w:p>
          <w:p w14:paraId="680036A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>Fascia, Perineum</w:t>
            </w:r>
          </w:p>
          <w:p w14:paraId="6B3E94D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AE1DDE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Pelvic Regi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60B4EF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D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AE16EB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56033A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6AB303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0667D6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6E6ED0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420205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F85EB5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FA36AB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B41A1B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E6661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4E6599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406DCC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65094A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C64E7F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624129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0EA5B0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9B25D6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AB7088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ACFB68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D9B3B4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73EF16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BF127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134659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64DD38D0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7591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0817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</w:rPr>
              <w:t>Excision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3BD7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B 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7AAF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017670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CD85D7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85B97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C28653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4BFD32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E14A01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84F58A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70973A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0A7D91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3F288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C01DA1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E17B77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EE6ECC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C17961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FE5E8D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2225CF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 xml:space="preserve">B Subcutaneous Tissue and </w:t>
            </w:r>
          </w:p>
          <w:p w14:paraId="4B54656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>Fascia, Perineum</w:t>
            </w:r>
          </w:p>
          <w:p w14:paraId="7FC3618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580957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Pelvic Regi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0F1C20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5AD664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83A770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5F6412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32F6D8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D89E2D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Fascia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DD0CD5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E625E0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EBDB05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E23FC2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58D8DF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28BBA6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57B0FD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D1C29D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C7ECCF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789024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E2A529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8AE2B3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CBBB83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896DF7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F08792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31CB69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F95AE8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C5430B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4990F3F5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9721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A666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</w:rPr>
              <w:t>Removal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7179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FFE9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92632A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Head and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971339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6D5E1C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Trun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644788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BD07A9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Upper Extremity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7FC628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W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85D97A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ower Extremity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7D9BA49C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BE09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49C0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</w:rPr>
              <w:t>Inspection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B1E2A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J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1DA8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B39DC4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Head and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5C4DBE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C34D84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Trun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5AE25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3A9A0F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Upper Extremity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D91AFA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90D484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ower Extremity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4B1F5125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6F16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8CD1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elease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009A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N 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F048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7EDF6C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Scalp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F21FA0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582ADE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Fac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157117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46278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2670DF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69028E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37E142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6D77AF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Che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39590C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BDEFDF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Ba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4C22CB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839907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Abdome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367087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2BD30D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Fascia, Butto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F06D5D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 xml:space="preserve">B Subcutaneous Tissue and </w:t>
            </w:r>
          </w:p>
          <w:p w14:paraId="24463BA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Fonts w:ascii="Arial" w:hAnsi="Arial" w:cs="Arial"/>
                <w:sz w:val="16"/>
                <w:szCs w:val="16"/>
              </w:rPr>
              <w:t>Fascia, Perineum</w:t>
            </w:r>
          </w:p>
          <w:p w14:paraId="356B1F0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992339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Pelvic Regi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8D154B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1AAA5F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AAD361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200EFE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8FFDF0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B1AE42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1AF393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A3270F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Arm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C24448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66549C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6CD331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92E99C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H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BCD601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0ED6B6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3DA4F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AEF203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Upp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2B4324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5F8B1A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0C3CC1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279CE0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Lower Leg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5E1881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Q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82E678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Righ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747182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D75CBF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eft Foo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2AE2F970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8E70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4220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</w:rPr>
              <w:t>Revision, Subcutaneous Tissue and Fascia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9631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JW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C5F2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39BFCB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Head and Nec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39E6B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55FC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Trunk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7B6A0E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446D39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Upper Extremity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C3051C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Subcutaneous Tissue and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4BEE85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ascia, Lower Extremity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5DFA2139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8164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A89E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estruction, Muscle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19A8B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K5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AD5C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Muscl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C9887B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Facial Muscl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29B4F7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Neck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B43ABB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Neck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E1E98F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houlder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6E00D2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houlder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C64A86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Upper Arm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C9DED4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Upper Arm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1A3D56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53E440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0C5A80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9CCC1D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F34CA5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Hand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742594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D Hand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7678FB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Trunk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B01760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Trunk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21927B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Thorax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A1523B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Thorax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8072E7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Abdomen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68D898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Abdomen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EE1F0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M Perineum Muscle</w:t>
            </w:r>
          </w:p>
          <w:p w14:paraId="2CC63E5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Hip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C5352D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Hip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39E193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Upper Leg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33AFAC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Upper Leg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8B4427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Lower Leg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665DD3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Lower Leg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CE3691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B44158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2227A08D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9715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E8E3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ivision, Muscle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3C6B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K8 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B9E1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Muscl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51DC8E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Facial Muscl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B218B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Neck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56C196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Neck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F1738D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houlder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8ED7C2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houlder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9C1E14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Upper Arm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DEB4DB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Upper Arm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711037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2BE45C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8884F9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063363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922CED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Hand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764F9A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Hand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7CB1BD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Trunk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5F7F79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Trunk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4E18E8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Thorax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C25BFD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Thorax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F3E4D9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Abdomen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43263B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Abdomen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C27DAC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M Perineum Muscle</w:t>
            </w:r>
          </w:p>
          <w:p w14:paraId="60014E8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Hip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D2E4E0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Hip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474839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Upper Leg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4E8126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Upper Leg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61743F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Lower Leg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5969A2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Lower Leg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DA4414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1681CD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0B06B533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7146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631F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Excision, Muscle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8CC2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KB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D60D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Muscl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759F6E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Facial Muscl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162802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Neck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ADADF0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Neck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9AC379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houlder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EDC657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6 Shoulder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82DF52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Upper Arm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623A2E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Upper Arm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02E474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A72095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3DD73E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1B40CD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35E004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Hand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83D920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Hand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D175E5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Trunk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48B4D5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Trunk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F2276F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Thorax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83BC23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Thorax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795BC6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Abdomen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66A674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Abdomen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B090C2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M Perineum Muscle</w:t>
            </w:r>
          </w:p>
          <w:p w14:paraId="3523E33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Hip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CD0DE3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Hip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3EAD6E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Upper Leg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3422DD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Upper Leg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CE62CA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Lower Leg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54B294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Lower Leg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F7B6E3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D413E7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1851E364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2281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7D30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esection, Muscle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80FB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K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E796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Head Muscl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06338A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1 Facial Muscle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9825F2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Neck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988286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Neck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7824F0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5 Shoulder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D1EC37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6 Shoulder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03E8DA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Upper Arm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ACDAB3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Upper Arm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F2F465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3AB219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734ACD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Lower Arm and Wris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AD6BDA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B36361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Hand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9C6C1D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Hand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9071DA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Trunk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108C97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Trunk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925862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Thorax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F97D77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Thorax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F32AA0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Abdomen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5B1C3A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Abdomen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FABDA4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M Perineum Muscle</w:t>
            </w:r>
          </w:p>
          <w:p w14:paraId="1EE18BE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Hip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DC0893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Hip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E5CBF3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Upper Leg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720C90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Upper Leg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FCD950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Lower Leg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CDABB8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T Lower Leg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E5A0F2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Foot Muscl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004197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Foot Muscl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5E8039BA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D422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lastRenderedPageBreak/>
              <w:t>Amputation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FAF4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etachment, Upper Extremitie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514B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X6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847A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 Forequarter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A40F08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1 Forequarter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8598E9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Shoulder Regi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EBF2AD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Shoulder Regi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6DA5B1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B Elbow Regi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1E60A1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Elbow Regi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11D70F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Upper Arm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1847DF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9 Upper Arm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2E04CD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Lower Arm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1F06FC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Lower Arm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FFC1A0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Hand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57E5881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K Hand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B1612E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L Thumb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8E0BB3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Thumb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07AA11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Index Finger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B81E79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Index Finger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19E3A3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Middle Finger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E2D05C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Middle Finger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044B34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Ring Finger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69DDBB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Ring Finger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103F007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Little Finger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F1BF48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Little Finger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  <w:tr w:rsidR="00860076" w:rsidRPr="00077E81" w14:paraId="5AE71C9A" w14:textId="77777777" w:rsidTr="00DC4A99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3833C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E9FDD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etachment, Lower Extremities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7BFE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0Y6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A841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2 Hindquarter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00A71E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3 Hindquarter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BBF5A1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4 Hindquarter, Bilateral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66F01BA4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7 Femoral Regi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46150A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8 Femoral Regi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45FC3A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F Knee Region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8E0AA5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G Knee Region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DF49870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C Upper Leg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B88D4AF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D Upper Leg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B5408CE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H Lower Leg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1E2886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J Lower Leg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5A97886B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M Foot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0259692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N Foot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B230549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P 1st To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98E836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Q 1st To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B532A7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R 2nd To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40918F65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S 2nd To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B36DFF2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T 3rd To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733A20F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U 3rd To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80FFD66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V 4th To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3878FF28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W 4th To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14E177DA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X 5th Toe, Righ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  <w:p w14:paraId="28BFA343" w14:textId="77777777" w:rsidR="00860076" w:rsidRPr="00077E81" w:rsidRDefault="00860076" w:rsidP="00DC4A9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77E81">
              <w:rPr>
                <w:rStyle w:val="normaltextrun"/>
                <w:rFonts w:ascii="Arial" w:eastAsiaTheme="majorEastAsia" w:hAnsi="Arial" w:cs="Arial"/>
                <w:sz w:val="16"/>
                <w:szCs w:val="16"/>
                <w:lang w:val="en"/>
              </w:rPr>
              <w:t>Y 5th Toe, Left</w:t>
            </w:r>
            <w:r w:rsidRPr="00077E81">
              <w:rPr>
                <w:rStyle w:val="eop"/>
                <w:rFonts w:ascii="Arial" w:eastAsiaTheme="majorEastAsia" w:hAnsi="Arial" w:cs="Arial"/>
                <w:sz w:val="16"/>
                <w:szCs w:val="16"/>
              </w:rPr>
              <w:t> </w:t>
            </w:r>
          </w:p>
        </w:tc>
      </w:tr>
    </w:tbl>
    <w:p w14:paraId="6F4122EC" w14:textId="77777777" w:rsidR="00860076" w:rsidRPr="00475077" w:rsidRDefault="00860076" w:rsidP="00860076">
      <w:pPr>
        <w:rPr>
          <w:rFonts w:ascii="Arial" w:hAnsi="Arial" w:cs="Arial"/>
          <w:b/>
          <w:bCs/>
          <w:sz w:val="22"/>
          <w:szCs w:val="22"/>
        </w:rPr>
      </w:pPr>
    </w:p>
    <w:p w14:paraId="30E5B5EA" w14:textId="77777777" w:rsidR="00860076" w:rsidRPr="00E92024" w:rsidRDefault="00860076" w:rsidP="00860076">
      <w:pPr>
        <w:rPr>
          <w:rFonts w:ascii="Arial" w:hAnsi="Arial" w:cs="Arial"/>
          <w:sz w:val="18"/>
          <w:szCs w:val="18"/>
        </w:rPr>
      </w:pPr>
    </w:p>
    <w:p w14:paraId="5F94F779" w14:textId="77777777" w:rsidR="00DB1FC2" w:rsidRDefault="00DB1FC2"/>
    <w:sectPr w:rsidR="00DB1FC2" w:rsidSect="008600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A3B08"/>
    <w:multiLevelType w:val="hybridMultilevel"/>
    <w:tmpl w:val="4BB4B354"/>
    <w:lvl w:ilvl="0" w:tplc="4E5C8992">
      <w:start w:val="1"/>
      <w:numFmt w:val="bullet"/>
      <w:lvlText w:val="-"/>
      <w:lvlJc w:val="left"/>
      <w:pPr>
        <w:ind w:left="720" w:hanging="360"/>
      </w:pPr>
      <w:rPr>
        <w:rFonts w:ascii="Times New Roman" w:eastAsia="Yu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70F7C"/>
    <w:multiLevelType w:val="hybridMultilevel"/>
    <w:tmpl w:val="D3EEDF46"/>
    <w:lvl w:ilvl="0" w:tplc="16701F8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12B7E"/>
    <w:multiLevelType w:val="hybridMultilevel"/>
    <w:tmpl w:val="8174C6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C6D5F"/>
    <w:multiLevelType w:val="hybridMultilevel"/>
    <w:tmpl w:val="3C8C575C"/>
    <w:lvl w:ilvl="0" w:tplc="B798EE0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416E2"/>
    <w:multiLevelType w:val="hybridMultilevel"/>
    <w:tmpl w:val="DDBC28F4"/>
    <w:lvl w:ilvl="0" w:tplc="2F12259A">
      <w:start w:val="1"/>
      <w:numFmt w:val="bullet"/>
      <w:lvlText w:val="-"/>
      <w:lvlJc w:val="left"/>
      <w:pPr>
        <w:ind w:left="720" w:hanging="360"/>
      </w:pPr>
      <w:rPr>
        <w:rFonts w:ascii="Times New Roman" w:eastAsia="Yu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E72421"/>
    <w:multiLevelType w:val="multilevel"/>
    <w:tmpl w:val="60CA85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C16319B"/>
    <w:multiLevelType w:val="multilevel"/>
    <w:tmpl w:val="788E55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3B3333A"/>
    <w:multiLevelType w:val="multilevel"/>
    <w:tmpl w:val="FABEDF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C3A6872"/>
    <w:multiLevelType w:val="hybridMultilevel"/>
    <w:tmpl w:val="8174C6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5C2E90"/>
    <w:multiLevelType w:val="multilevel"/>
    <w:tmpl w:val="5BE00D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EE362FE"/>
    <w:multiLevelType w:val="hybridMultilevel"/>
    <w:tmpl w:val="F63C28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E336C0A"/>
    <w:multiLevelType w:val="hybridMultilevel"/>
    <w:tmpl w:val="82E6450C"/>
    <w:lvl w:ilvl="0" w:tplc="D30C00F2">
      <w:start w:val="1"/>
      <w:numFmt w:val="decimalFullWidth"/>
      <w:lvlText w:val="%1．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B33B61"/>
    <w:multiLevelType w:val="multilevel"/>
    <w:tmpl w:val="6672A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49D7EEC"/>
    <w:multiLevelType w:val="hybridMultilevel"/>
    <w:tmpl w:val="678AABF8"/>
    <w:lvl w:ilvl="0" w:tplc="15000D2A">
      <w:start w:val="1"/>
      <w:numFmt w:val="bullet"/>
      <w:lvlText w:val="-"/>
      <w:lvlJc w:val="left"/>
      <w:pPr>
        <w:ind w:left="720" w:hanging="360"/>
      </w:pPr>
      <w:rPr>
        <w:rFonts w:ascii="Times New Roman" w:eastAsia="Yu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740EDC"/>
    <w:multiLevelType w:val="hybridMultilevel"/>
    <w:tmpl w:val="8174C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351D6F"/>
    <w:multiLevelType w:val="multilevel"/>
    <w:tmpl w:val="E624B04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D2D7452"/>
    <w:multiLevelType w:val="hybridMultilevel"/>
    <w:tmpl w:val="F1027EDC"/>
    <w:lvl w:ilvl="0" w:tplc="1A2C6556">
      <w:start w:val="1"/>
      <w:numFmt w:val="bullet"/>
      <w:lvlText w:val="-"/>
      <w:lvlJc w:val="left"/>
      <w:pPr>
        <w:ind w:left="720" w:hanging="360"/>
      </w:pPr>
      <w:rPr>
        <w:rFonts w:ascii="Times New Roman" w:eastAsia="Yu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382917">
    <w:abstractNumId w:val="3"/>
  </w:num>
  <w:num w:numId="2" w16cid:durableId="597175183">
    <w:abstractNumId w:val="15"/>
  </w:num>
  <w:num w:numId="3" w16cid:durableId="482357538">
    <w:abstractNumId w:val="7"/>
  </w:num>
  <w:num w:numId="4" w16cid:durableId="745615325">
    <w:abstractNumId w:val="9"/>
  </w:num>
  <w:num w:numId="5" w16cid:durableId="377510543">
    <w:abstractNumId w:val="10"/>
  </w:num>
  <w:num w:numId="6" w16cid:durableId="2089039973">
    <w:abstractNumId w:val="5"/>
  </w:num>
  <w:num w:numId="7" w16cid:durableId="44263604">
    <w:abstractNumId w:val="6"/>
  </w:num>
  <w:num w:numId="8" w16cid:durableId="968970920">
    <w:abstractNumId w:val="12"/>
  </w:num>
  <w:num w:numId="9" w16cid:durableId="74786316">
    <w:abstractNumId w:val="14"/>
  </w:num>
  <w:num w:numId="10" w16cid:durableId="472602054">
    <w:abstractNumId w:val="8"/>
  </w:num>
  <w:num w:numId="11" w16cid:durableId="661852443">
    <w:abstractNumId w:val="2"/>
  </w:num>
  <w:num w:numId="12" w16cid:durableId="1301306480">
    <w:abstractNumId w:val="1"/>
  </w:num>
  <w:num w:numId="13" w16cid:durableId="89744508">
    <w:abstractNumId w:val="11"/>
  </w:num>
  <w:num w:numId="14" w16cid:durableId="1240484034">
    <w:abstractNumId w:val="4"/>
  </w:num>
  <w:num w:numId="15" w16cid:durableId="311104948">
    <w:abstractNumId w:val="0"/>
  </w:num>
  <w:num w:numId="16" w16cid:durableId="1207253839">
    <w:abstractNumId w:val="13"/>
  </w:num>
  <w:num w:numId="17" w16cid:durableId="194911746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076"/>
    <w:rsid w:val="00097826"/>
    <w:rsid w:val="00106CFD"/>
    <w:rsid w:val="001F5E1B"/>
    <w:rsid w:val="00213274"/>
    <w:rsid w:val="002379D5"/>
    <w:rsid w:val="00256D50"/>
    <w:rsid w:val="002666E5"/>
    <w:rsid w:val="00306E92"/>
    <w:rsid w:val="003214D2"/>
    <w:rsid w:val="00340B38"/>
    <w:rsid w:val="00350C2A"/>
    <w:rsid w:val="00357588"/>
    <w:rsid w:val="00374054"/>
    <w:rsid w:val="003A6BE6"/>
    <w:rsid w:val="00420EBC"/>
    <w:rsid w:val="00513230"/>
    <w:rsid w:val="00531DAD"/>
    <w:rsid w:val="005858E4"/>
    <w:rsid w:val="005B32DF"/>
    <w:rsid w:val="005F583F"/>
    <w:rsid w:val="006045DF"/>
    <w:rsid w:val="00622339"/>
    <w:rsid w:val="006325CF"/>
    <w:rsid w:val="007501BE"/>
    <w:rsid w:val="00786742"/>
    <w:rsid w:val="007C0A95"/>
    <w:rsid w:val="00853F12"/>
    <w:rsid w:val="00860076"/>
    <w:rsid w:val="00877227"/>
    <w:rsid w:val="008C30EA"/>
    <w:rsid w:val="008F6090"/>
    <w:rsid w:val="009175C8"/>
    <w:rsid w:val="00931EDF"/>
    <w:rsid w:val="00980C3E"/>
    <w:rsid w:val="009F1319"/>
    <w:rsid w:val="00A07254"/>
    <w:rsid w:val="00A264DD"/>
    <w:rsid w:val="00A3378A"/>
    <w:rsid w:val="00AF4D69"/>
    <w:rsid w:val="00B1746E"/>
    <w:rsid w:val="00B211FB"/>
    <w:rsid w:val="00B44BCF"/>
    <w:rsid w:val="00B75435"/>
    <w:rsid w:val="00B95BE8"/>
    <w:rsid w:val="00BC5261"/>
    <w:rsid w:val="00BE4C06"/>
    <w:rsid w:val="00C1121A"/>
    <w:rsid w:val="00C54AB2"/>
    <w:rsid w:val="00C61366"/>
    <w:rsid w:val="00CB7A35"/>
    <w:rsid w:val="00CF3DB0"/>
    <w:rsid w:val="00D4256B"/>
    <w:rsid w:val="00D60D01"/>
    <w:rsid w:val="00D667A6"/>
    <w:rsid w:val="00D667D5"/>
    <w:rsid w:val="00D72672"/>
    <w:rsid w:val="00D7358C"/>
    <w:rsid w:val="00D97741"/>
    <w:rsid w:val="00DB1FC2"/>
    <w:rsid w:val="00DC5E1B"/>
    <w:rsid w:val="00E31B43"/>
    <w:rsid w:val="00EA377D"/>
    <w:rsid w:val="00EA64DB"/>
    <w:rsid w:val="00EE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D3993"/>
  <w15:chartTrackingRefBased/>
  <w15:docId w15:val="{03053882-7D02-3741-A11C-EE6C26E9D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076"/>
    <w:pPr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07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60076"/>
    <w:pPr>
      <w:jc w:val="center"/>
    </w:pPr>
    <w:rPr>
      <w:rFonts w:eastAsia="Yu Mincho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0076"/>
    <w:rPr>
      <w:rFonts w:ascii="Times New Roman" w:eastAsia="Yu Mincho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60076"/>
    <w:rPr>
      <w:rFonts w:eastAsia="Yu Mincho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60076"/>
    <w:rPr>
      <w:rFonts w:ascii="Times New Roman" w:eastAsia="Yu Mincho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60076"/>
    <w:rPr>
      <w:rFonts w:eastAsia="Yu Mincho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60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076"/>
    <w:rPr>
      <w:rFonts w:eastAsia="Yu Mincho" w:cs="Times New Roman (Body CS)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076"/>
    <w:rPr>
      <w:rFonts w:ascii="Times New Roman" w:eastAsia="Yu Mincho" w:hAnsi="Times New Roman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076"/>
    <w:rPr>
      <w:rFonts w:ascii="Times New Roman" w:eastAsia="Yu Mincho" w:hAnsi="Times New Roman" w:cs="Times New Roman (Body CS)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0076"/>
    <w:pPr>
      <w:spacing w:after="0" w:line="240" w:lineRule="auto"/>
    </w:pPr>
    <w:rPr>
      <w:rFonts w:ascii="Times New Roman" w:eastAsia="Yu Mincho" w:hAnsi="Times New Roman" w:cs="Times New Roman (Body CS)"/>
    </w:rPr>
  </w:style>
  <w:style w:type="paragraph" w:styleId="Footer">
    <w:name w:val="footer"/>
    <w:basedOn w:val="Normal"/>
    <w:link w:val="FooterChar"/>
    <w:uiPriority w:val="99"/>
    <w:unhideWhenUsed/>
    <w:rsid w:val="00860076"/>
    <w:pPr>
      <w:tabs>
        <w:tab w:val="center" w:pos="4680"/>
        <w:tab w:val="right" w:pos="9360"/>
      </w:tabs>
    </w:pPr>
    <w:rPr>
      <w:rFonts w:eastAsia="Yu Mincho" w:cs="Times New Roman (Body CS)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60076"/>
    <w:rPr>
      <w:rFonts w:ascii="Times New Roman" w:eastAsia="Yu Mincho" w:hAnsi="Times New Roman"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860076"/>
  </w:style>
  <w:style w:type="table" w:styleId="TableGrid">
    <w:name w:val="Table Grid"/>
    <w:basedOn w:val="TableNormal"/>
    <w:uiPriority w:val="39"/>
    <w:rsid w:val="00860076"/>
    <w:pPr>
      <w:spacing w:after="0" w:line="240" w:lineRule="auto"/>
    </w:pPr>
    <w:rPr>
      <w:rFonts w:ascii="Times New Roman" w:eastAsia="Yu Mincho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860076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860076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860076"/>
  </w:style>
  <w:style w:type="character" w:customStyle="1" w:styleId="normaltextrun">
    <w:name w:val="normaltextrun"/>
    <w:basedOn w:val="DefaultParagraphFont"/>
    <w:rsid w:val="00860076"/>
  </w:style>
  <w:style w:type="character" w:customStyle="1" w:styleId="eop">
    <w:name w:val="eop"/>
    <w:basedOn w:val="DefaultParagraphFont"/>
    <w:rsid w:val="00860076"/>
  </w:style>
  <w:style w:type="paragraph" w:styleId="BalloonText">
    <w:name w:val="Balloon Text"/>
    <w:basedOn w:val="Normal"/>
    <w:link w:val="BalloonTextChar"/>
    <w:uiPriority w:val="99"/>
    <w:semiHidden/>
    <w:unhideWhenUsed/>
    <w:rsid w:val="008600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076"/>
    <w:rPr>
      <w:rFonts w:ascii="Segoe UI" w:eastAsia="Times New Roman" w:hAnsi="Segoe UI" w:cs="Segoe UI"/>
      <w:kern w:val="0"/>
      <w:sz w:val="18"/>
      <w:szCs w:val="18"/>
      <w14:ligatures w14:val="none"/>
    </w:rPr>
  </w:style>
  <w:style w:type="table" w:styleId="PlainTable1">
    <w:name w:val="Plain Table 1"/>
    <w:basedOn w:val="TableNormal"/>
    <w:uiPriority w:val="41"/>
    <w:rsid w:val="00860076"/>
    <w:pPr>
      <w:spacing w:after="0" w:line="240" w:lineRule="auto"/>
    </w:pPr>
    <w:rPr>
      <w:rFonts w:ascii="Times New Roman" w:eastAsia="Yu Mincho" w:hAnsi="Times New Roman" w:cs="Times New Roman (Body CS)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6007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00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007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2777</Words>
  <Characters>15830</Characters>
  <Application>Microsoft Office Word</Application>
  <DocSecurity>0</DocSecurity>
  <Lines>131</Lines>
  <Paragraphs>37</Paragraphs>
  <ScaleCrop>false</ScaleCrop>
  <Company/>
  <LinksUpToDate>false</LinksUpToDate>
  <CharactersWithSpaces>1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, Takaaki</dc:creator>
  <cp:keywords/>
  <dc:description/>
  <cp:lastModifiedBy>Kobayashi, Takaaki</cp:lastModifiedBy>
  <cp:revision>1</cp:revision>
  <dcterms:created xsi:type="dcterms:W3CDTF">2025-02-28T16:57:00Z</dcterms:created>
  <dcterms:modified xsi:type="dcterms:W3CDTF">2025-02-28T16:57:00Z</dcterms:modified>
</cp:coreProperties>
</file>